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22A9C" w14:textId="5939A07E" w:rsidR="00935F7C" w:rsidRPr="00935F7C" w:rsidRDefault="00165F50" w:rsidP="00935F7C">
      <w:pPr>
        <w:tabs>
          <w:tab w:val="left" w:pos="1690"/>
        </w:tabs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65F5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 information</w:t>
      </w:r>
      <w:r w:rsidR="00935F7C" w:rsidRPr="00935F7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S4</w:t>
      </w:r>
    </w:p>
    <w:p w14:paraId="68198460" w14:textId="7B663534" w:rsidR="00935F7C" w:rsidRPr="00AD1534" w:rsidRDefault="00935F7C" w:rsidP="00935F7C">
      <w:pPr>
        <w:tabs>
          <w:tab w:val="left" w:pos="1690"/>
        </w:tabs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</w:pPr>
      <w:bookmarkStart w:id="0" w:name="_Hlk55630369"/>
      <w:bookmarkStart w:id="1" w:name="_GoBack"/>
      <w:r w:rsidRPr="00935F7C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Table S</w:t>
      </w:r>
      <w:r w:rsidR="00165F50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4</w:t>
      </w:r>
      <w:r w:rsidRPr="00935F7C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: The primary and secondary clinical endpoints with correction for the baseline assessments.</w:t>
      </w:r>
    </w:p>
    <w:bookmarkEnd w:id="0"/>
    <w:bookmarkEnd w:id="1"/>
    <w:tbl>
      <w:tblPr>
        <w:tblStyle w:val="Tabel-Gitter"/>
        <w:tblpPr w:leftFromText="141" w:rightFromText="141" w:vertAnchor="page" w:horzAnchor="margin" w:tblpXSpec="center" w:tblpY="2801"/>
        <w:tblW w:w="10770" w:type="dxa"/>
        <w:tblLayout w:type="fixed"/>
        <w:tblLook w:val="04A0" w:firstRow="1" w:lastRow="0" w:firstColumn="1" w:lastColumn="0" w:noHBand="0" w:noVBand="1"/>
      </w:tblPr>
      <w:tblGrid>
        <w:gridCol w:w="563"/>
        <w:gridCol w:w="1277"/>
        <w:gridCol w:w="1133"/>
        <w:gridCol w:w="993"/>
        <w:gridCol w:w="993"/>
        <w:gridCol w:w="1982"/>
        <w:gridCol w:w="1703"/>
        <w:gridCol w:w="992"/>
        <w:gridCol w:w="1134"/>
      </w:tblGrid>
      <w:tr w:rsidR="00935F7C" w:rsidRPr="00165F50" w14:paraId="4761BE14" w14:textId="77777777" w:rsidTr="00151C9E"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5F851AF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2627541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638E772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0140065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A5FDF76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0C7142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</w:tr>
      <w:tr w:rsidR="00935F7C" w14:paraId="671F3736" w14:textId="77777777" w:rsidTr="00151C9E"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hideMark/>
          </w:tcPr>
          <w:p w14:paraId="0BC5DB96" w14:textId="77777777" w:rsidR="00935F7C" w:rsidRDefault="00935F7C" w:rsidP="00151C9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rimary clinical endpoints</w:t>
            </w:r>
          </w:p>
        </w:tc>
        <w:tc>
          <w:tcPr>
            <w:tcW w:w="1020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85C68F" w14:textId="77777777" w:rsidR="00935F7C" w:rsidRDefault="00935F7C" w:rsidP="00151C9E">
            <w:pPr>
              <w:ind w:right="1357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ain diary</w:t>
            </w:r>
          </w:p>
        </w:tc>
      </w:tr>
      <w:tr w:rsidR="00935F7C" w14:paraId="37162879" w14:textId="77777777" w:rsidTr="00151C9E"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F599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AFBC66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F70C6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equenc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BA37A9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Treatment period</w:t>
            </w:r>
          </w:p>
          <w:p w14:paraId="79A4103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ean±S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0FABF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Within-individual differences for </w:t>
            </w:r>
          </w:p>
          <w:p w14:paraId="4245A27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vs. sham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476606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Treatment effect for </w:t>
            </w:r>
            <w:proofErr w:type="spellStart"/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vs. sham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C5C6F6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</w:t>
            </w:r>
          </w:p>
          <w:p w14:paraId="112BDB6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(effec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A8BDAD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</w:t>
            </w:r>
          </w:p>
          <w:p w14:paraId="4257A30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(carry-over)</w:t>
            </w:r>
          </w:p>
        </w:tc>
      </w:tr>
      <w:tr w:rsidR="00935F7C" w14:paraId="6196CFA0" w14:textId="77777777" w:rsidTr="00151C9E"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7722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B630A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74BC8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1713C5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023DA5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7C69E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F7165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20B82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45CB5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</w:tr>
      <w:tr w:rsidR="00935F7C" w14:paraId="717A6E99" w14:textId="77777777" w:rsidTr="00151C9E">
        <w:trPr>
          <w:cantSplit/>
          <w:trHeight w:val="130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131A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AE73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verage pain score (VA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621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174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5±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A94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6±0.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E24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±0.63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5D32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4</w:t>
            </w:r>
          </w:p>
          <w:p w14:paraId="17E3069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.13:1.4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A7B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0.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4E1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0.53</w:t>
            </w:r>
          </w:p>
        </w:tc>
      </w:tr>
      <w:tr w:rsidR="00935F7C" w14:paraId="63796353" w14:textId="77777777" w:rsidTr="00151C9E">
        <w:trPr>
          <w:cantSplit/>
          <w:trHeight w:val="214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C90A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A360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DF7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BD6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4±1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3AA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2±1.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D1C7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±1.11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B149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F61C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E7E8C" w14:textId="77777777" w:rsidR="00935F7C" w:rsidRDefault="00935F7C" w:rsidP="00151C9E">
            <w:pP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</w:p>
        </w:tc>
      </w:tr>
      <w:tr w:rsidR="00935F7C" w14:paraId="1BB9CAEA" w14:textId="77777777" w:rsidTr="00151C9E"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45645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7D3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aximal pain score (VA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934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BEA2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3±2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27CD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6±0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CE19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-0.31±1.41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ECE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0.00</w:t>
            </w:r>
          </w:p>
          <w:p w14:paraId="391BBA6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(-1.97:1.9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E2B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B7B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0.72</w:t>
            </w:r>
          </w:p>
        </w:tc>
      </w:tr>
      <w:tr w:rsidR="00935F7C" w14:paraId="0EB0EC69" w14:textId="77777777" w:rsidTr="00151C9E">
        <w:trPr>
          <w:trHeight w:val="232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27E8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D243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42C2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CFE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0±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99F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4±1.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9D0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0.31±1.6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CD4A" w14:textId="77777777" w:rsidR="00935F7C" w:rsidRDefault="00935F7C" w:rsidP="00151C9E">
            <w:pP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6F1D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6A690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</w:p>
        </w:tc>
      </w:tr>
      <w:tr w:rsidR="00935F7C" w14:paraId="2A9BB560" w14:textId="77777777" w:rsidTr="00151C9E">
        <w:tc>
          <w:tcPr>
            <w:tcW w:w="56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  <w:textDirection w:val="btLr"/>
            <w:hideMark/>
          </w:tcPr>
          <w:p w14:paraId="346A22A1" w14:textId="77777777" w:rsidR="00935F7C" w:rsidRDefault="00935F7C" w:rsidP="00151C9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Secondary clinical </w:t>
            </w:r>
          </w:p>
          <w:p w14:paraId="66BF53F3" w14:textId="77777777" w:rsidR="00935F7C" w:rsidRDefault="00935F7C" w:rsidP="00151C9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endpoints</w:t>
            </w:r>
          </w:p>
        </w:tc>
        <w:tc>
          <w:tcPr>
            <w:tcW w:w="10207" w:type="dxa"/>
            <w:gridSpan w:val="8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048CD5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1774A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Brief Pain Inventory questionnaire</w:t>
            </w:r>
          </w:p>
        </w:tc>
      </w:tr>
      <w:tr w:rsidR="00935F7C" w14:paraId="4A5CEC92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289F03A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FFFFFF" w:themeColor="background1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BE6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PI Pa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3683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C3C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6±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C838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3±0.4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9A2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2±0.9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BF2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  <w:p w14:paraId="006643A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.47:1.63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68B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D2E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</w:t>
            </w:r>
          </w:p>
        </w:tc>
      </w:tr>
      <w:tr w:rsidR="00935F7C" w14:paraId="7E235960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9EC7D78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FFFFFF" w:themeColor="background1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5C08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66E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E7D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±1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EBD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±2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83F1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±1.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81D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CE18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75E2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3955C1E2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D28B0F7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AC4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PI Interferenc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3E52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170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0±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356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4±0.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590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8±0.8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72B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83</w:t>
            </w:r>
          </w:p>
          <w:p w14:paraId="173B76E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.99:0.3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E2E8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BAF0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5</w:t>
            </w:r>
          </w:p>
        </w:tc>
      </w:tr>
      <w:tr w:rsidR="00935F7C" w14:paraId="144CA212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9FBD2FE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3696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CE9F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870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2±1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3ED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4±1.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488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.0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81FC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742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B14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1FA6BE38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AF23A65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0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B714D4" w14:textId="77777777" w:rsidR="00935F7C" w:rsidRDefault="00935F7C" w:rsidP="00151C9E">
            <w:pPr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Quality of life</w:t>
            </w:r>
          </w:p>
        </w:tc>
      </w:tr>
      <w:tr w:rsidR="00935F7C" w14:paraId="225079BB" w14:textId="77777777" w:rsidTr="00151C9E">
        <w:trPr>
          <w:trHeight w:val="152"/>
        </w:trPr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ADC1C78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154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Global health statu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8EB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E3D0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1±28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008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5±8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141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.3±10.4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0EF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  <w:p w14:paraId="7F18450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20.3:21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8D2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33B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4</w:t>
            </w:r>
          </w:p>
        </w:tc>
      </w:tr>
      <w:tr w:rsidR="00935F7C" w14:paraId="0E7A5A9B" w14:textId="77777777" w:rsidTr="00151C9E">
        <w:trPr>
          <w:trHeight w:val="43"/>
        </w:trPr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45ACAE3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12A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30C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B8B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8±2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A1A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4±17.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DD8A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6.6±18.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9B3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91C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27A3" w14:textId="77777777" w:rsidR="00935F7C" w:rsidRDefault="00935F7C" w:rsidP="00151C9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</w:tr>
      <w:tr w:rsidR="00935F7C" w14:paraId="60A51D45" w14:textId="77777777" w:rsidTr="00151C9E">
        <w:trPr>
          <w:trHeight w:val="226"/>
        </w:trPr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6F29D3E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F81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Physical function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566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BBA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±25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064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7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9B4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5±14.5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6D9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6</w:t>
            </w:r>
          </w:p>
          <w:p w14:paraId="6891589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1.3:28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349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F38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</w:tr>
      <w:tr w:rsidR="00935F7C" w14:paraId="5824DD62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960D0FC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231F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6325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9B9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±1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8AC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4±11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EFF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2±9.5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DF7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11C1" w14:textId="77777777" w:rsidR="00935F7C" w:rsidRDefault="00935F7C" w:rsidP="00151C9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E91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386DF943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94DD8E3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63F9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Role function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2C73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913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3±5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EDD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9.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FD6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1±25.5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A64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6</w:t>
            </w:r>
          </w:p>
          <w:p w14:paraId="6EE9514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5.7:34.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F0E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5D5F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9</w:t>
            </w:r>
          </w:p>
        </w:tc>
      </w:tr>
      <w:tr w:rsidR="00935F7C" w14:paraId="076CAFC9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E005056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DAA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B8E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F19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19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59B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3±20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75A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5±11.5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8B8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2FB4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BE5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151D22A3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FA055C2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E5F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Emotional function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238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DA49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8±4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78C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±10.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B71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22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D16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.6</w:t>
            </w:r>
          </w:p>
          <w:p w14:paraId="0BAFAF5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2.4:23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82A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500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</w:t>
            </w:r>
          </w:p>
        </w:tc>
      </w:tr>
      <w:tr w:rsidR="00935F7C" w14:paraId="159302BA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9C68CC0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6AC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3E7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26A1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.6±13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2FE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±17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574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±11.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18E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529E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C13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14A2CF8F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3DC4A93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BB4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Cognitive function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40E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9C62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7±36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465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793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2±10.8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F895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5</w:t>
            </w:r>
          </w:p>
          <w:p w14:paraId="2BC3E8E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1.6:18.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B9A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DB7D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</w:t>
            </w:r>
          </w:p>
        </w:tc>
      </w:tr>
      <w:tr w:rsidR="00935F7C" w14:paraId="562E2FD3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5015E9D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99A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909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A54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2±14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80E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8±18.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B53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7±12.5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3EBE6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A65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B5B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13FA5ED7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4ED9A7A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1894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 xml:space="preserve">Social functioning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7D2F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0D9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4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245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2±16.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E5F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±15.8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267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</w:t>
            </w:r>
          </w:p>
          <w:p w14:paraId="60B7997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6.8:11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362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4A0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</w:tr>
      <w:tr w:rsidR="00935F7C" w14:paraId="3C5FDBBB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71525AA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B024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368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F1D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24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133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4±13.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B2D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4.9±9.7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F93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A11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FCD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5CD3DE35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47D6DCC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154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Fatigu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53C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D02D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2.2±29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788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0.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848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5.6±9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F7A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4.6</w:t>
            </w:r>
          </w:p>
          <w:p w14:paraId="76A0758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26.7:17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3D7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7E97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</w:tr>
      <w:tr w:rsidR="00935F7C" w14:paraId="60C9B5B6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70073A4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32F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E210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D80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1.1±2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0C5B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9.3±24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94E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±16.7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690B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AB2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EC8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748F67F5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54CF4D0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8A66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Nausea and vomit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AB4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B0E1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7A8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0.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660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0.0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F91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.6</w:t>
            </w:r>
          </w:p>
          <w:p w14:paraId="5D644B8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8.7:23.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BE1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B94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8</w:t>
            </w:r>
          </w:p>
        </w:tc>
      </w:tr>
      <w:tr w:rsidR="00935F7C" w14:paraId="1B965786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C94098E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F67A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333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40FB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6.9±18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B66F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A3E9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.6±14.8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026B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9B83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C5D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4EEA51CA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1A877E8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036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Pa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7831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136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CD9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961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3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CD3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</w:t>
            </w:r>
          </w:p>
          <w:p w14:paraId="2654667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7.0:17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C94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920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</w:t>
            </w:r>
          </w:p>
        </w:tc>
      </w:tr>
      <w:tr w:rsidR="00935F7C" w14:paraId="22B3E505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E508927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5DA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C51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A86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2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3A1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9.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EA9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3.8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437B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933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3E9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25A2E7FA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A65A7F6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7C94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Dyspnoe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D2F6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630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2.2±19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2D60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F0D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6.7±0.0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CCB2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9.4</w:t>
            </w:r>
          </w:p>
          <w:p w14:paraId="7879E5C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37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:-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5BA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389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0</w:t>
            </w:r>
          </w:p>
        </w:tc>
      </w:tr>
      <w:tr w:rsidR="00935F7C" w14:paraId="02718322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5AA239B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DD9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62B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BCB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1.1±16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5F1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6.7±22.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B7B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-2.8±13.9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11B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679B" w14:textId="77777777" w:rsidR="00935F7C" w:rsidRDefault="00935F7C" w:rsidP="00151C9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5C0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67CD089F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7C070FD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784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Insomn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EDA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785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33.3±33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46F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B6D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-11.1±9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129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6.7</w:t>
            </w:r>
          </w:p>
          <w:p w14:paraId="06725B4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47.8:14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B6B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6BD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</w:t>
            </w:r>
          </w:p>
        </w:tc>
      </w:tr>
      <w:tr w:rsidR="00935F7C" w14:paraId="31DFF4F1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FD09CB8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1A5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4006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3AD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±3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F538F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3.9±22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408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-5.6±23.9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A7CD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74F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E870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1CC334F7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7C49CBC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DDAA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Appetite lo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D46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4083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33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8BF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6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F4E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.6±9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F7C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9</w:t>
            </w:r>
          </w:p>
          <w:p w14:paraId="561EF13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3.2:41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06A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F50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</w:t>
            </w:r>
          </w:p>
        </w:tc>
      </w:tr>
      <w:tr w:rsidR="00935F7C" w14:paraId="5FF5175F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7D3AC85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140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173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0A7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5.0±28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AAE3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28.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F07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20.7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A41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4CF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740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5F46AC5A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88E92FE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014C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Constip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B77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6D8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3±1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8B9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0.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2A1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4.2±8.3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DFC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4.2</w:t>
            </w:r>
          </w:p>
          <w:p w14:paraId="5D5A390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18.5:10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98F1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23F6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935F7C" w14:paraId="183D3AD5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54EEE69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F35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DEC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EBB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24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44C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4.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B30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2.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213B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C0C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852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394053F6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006B50F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A2FE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Diarrhoe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BA0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D5D4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±1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41D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27.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B4E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2±21.0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877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4</w:t>
            </w:r>
          </w:p>
          <w:p w14:paraId="2739A4A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21.0:23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FB3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A24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</w:tr>
      <w:tr w:rsidR="00935F7C" w14:paraId="4A7F208D" w14:textId="77777777" w:rsidTr="00151C9E"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3E1D9DC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B06D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027D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CEDF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8±26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3F9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±22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6F9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±17.2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2268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5DEF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E593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3F2D9E20" w14:textId="77777777" w:rsidTr="00151C9E">
        <w:trPr>
          <w:trHeight w:val="43"/>
        </w:trPr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A10ADA6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2666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Financial difficulti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FB152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753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33.3±47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FA4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27.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139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6.7±23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531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8.6</w:t>
            </w:r>
          </w:p>
          <w:p w14:paraId="1C565AB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39.4:3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473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00B4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5</w:t>
            </w:r>
          </w:p>
        </w:tc>
      </w:tr>
      <w:tr w:rsidR="00935F7C" w14:paraId="34719907" w14:textId="77777777" w:rsidTr="00151C9E">
        <w:trPr>
          <w:trHeight w:val="245"/>
        </w:trPr>
        <w:tc>
          <w:tcPr>
            <w:tcW w:w="56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4180AB7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FE73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456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4AE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2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A222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±17.2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591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4±15.0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05552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15F1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684A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0A5AAFA7" w14:textId="77777777" w:rsidTr="00151C9E">
        <w:trPr>
          <w:trHeight w:val="245"/>
        </w:trPr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textDirection w:val="btLr"/>
            <w:hideMark/>
          </w:tcPr>
          <w:p w14:paraId="05087996" w14:textId="77777777" w:rsidR="00935F7C" w:rsidRDefault="00935F7C" w:rsidP="00151C9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Secondary experimental </w:t>
            </w:r>
          </w:p>
          <w:p w14:paraId="312D3361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endpoints</w:t>
            </w:r>
          </w:p>
        </w:tc>
        <w:tc>
          <w:tcPr>
            <w:tcW w:w="10207" w:type="dxa"/>
            <w:gridSpan w:val="8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18D972" w14:textId="77777777" w:rsidR="00935F7C" w:rsidRDefault="00935F7C" w:rsidP="00151C9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A697C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Cardiac-derived parameters</w:t>
            </w:r>
          </w:p>
        </w:tc>
      </w:tr>
      <w:tr w:rsidR="00935F7C" w14:paraId="2B6129B3" w14:textId="77777777" w:rsidTr="00151C9E">
        <w:trPr>
          <w:trHeight w:val="245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1146D9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E0FA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CVT (LV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B11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544B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±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81E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3±1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981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±0.6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93E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  <w:p w14:paraId="74852EF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0.24:1.7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F98C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49B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</w:tr>
      <w:tr w:rsidR="00935F7C" w14:paraId="06CF52F8" w14:textId="77777777" w:rsidTr="00151C9E">
        <w:trPr>
          <w:trHeight w:val="245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89916B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C8419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7ED6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A3B8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±1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FAAB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±2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761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±0.8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25FF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9915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6E67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35F7C" w14:paraId="57031672" w14:textId="77777777" w:rsidTr="00151C9E">
        <w:trPr>
          <w:trHeight w:val="245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AE96A2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5BAEF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HR (beats/min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16D39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sh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C3B4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9±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995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5±5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B3B5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2±2.1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EF1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28</w:t>
            </w:r>
          </w:p>
          <w:p w14:paraId="3D00F72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-7.56:3.0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671CD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AF20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</w:tr>
      <w:tr w:rsidR="00935F7C" w14:paraId="279C605F" w14:textId="77777777" w:rsidTr="00151C9E">
        <w:trPr>
          <w:trHeight w:val="245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80F99E" w14:textId="77777777" w:rsidR="00935F7C" w:rsidRDefault="00935F7C" w:rsidP="00151C9E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F2F2" w14:textId="77777777" w:rsidR="00935F7C" w:rsidRDefault="00935F7C" w:rsidP="00151C9E">
            <w:pPr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11DE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V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577A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2±8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B763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3.3±7.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74987" w14:textId="77777777" w:rsidR="00935F7C" w:rsidRDefault="00935F7C" w:rsidP="00151C9E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.0±4.7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C7D8F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B5A9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DEA6" w14:textId="77777777" w:rsidR="00935F7C" w:rsidRDefault="00935F7C" w:rsidP="00151C9E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</w:tbl>
    <w:p w14:paraId="3529DCBA" w14:textId="77777777" w:rsidR="00935F7C" w:rsidRDefault="00935F7C" w:rsidP="00935F7C">
      <w:pPr>
        <w:spacing w:line="360" w:lineRule="auto"/>
        <w:jc w:val="both"/>
        <w:rPr>
          <w:rFonts w:ascii="Times New Roman" w:hAnsi="Times New Roman" w:cs="Times New Roman"/>
          <w:i/>
          <w:sz w:val="18"/>
          <w:lang w:val="en-GB"/>
        </w:rPr>
      </w:pPr>
    </w:p>
    <w:p w14:paraId="22059899" w14:textId="77777777" w:rsidR="00935F7C" w:rsidRDefault="00935F7C" w:rsidP="00935F7C">
      <w:pPr>
        <w:spacing w:line="360" w:lineRule="auto"/>
        <w:jc w:val="both"/>
        <w:rPr>
          <w:rFonts w:ascii="Times New Roman" w:hAnsi="Times New Roman" w:cs="Times New Roman"/>
          <w:i/>
          <w:sz w:val="18"/>
          <w:lang w:val="en-GB"/>
        </w:rPr>
      </w:pPr>
      <w:r>
        <w:rPr>
          <w:rFonts w:ascii="Times New Roman" w:hAnsi="Times New Roman" w:cs="Times New Roman"/>
          <w:i/>
          <w:sz w:val="18"/>
          <w:lang w:val="en-GB"/>
        </w:rPr>
        <w:lastRenderedPageBreak/>
        <w:t>Note: C</w:t>
      </w:r>
      <w:r w:rsidRPr="00A90F1C">
        <w:rPr>
          <w:rFonts w:ascii="Times New Roman" w:hAnsi="Times New Roman" w:cs="Times New Roman"/>
          <w:i/>
          <w:sz w:val="18"/>
          <w:szCs w:val="18"/>
          <w:lang w:val="en-GB"/>
        </w:rPr>
        <w:t xml:space="preserve">omparisons between </w:t>
      </w:r>
      <w:proofErr w:type="spellStart"/>
      <w:r>
        <w:rPr>
          <w:rFonts w:ascii="Times New Roman" w:hAnsi="Times New Roman" w:cs="Times New Roman"/>
          <w:i/>
          <w:sz w:val="18"/>
          <w:szCs w:val="18"/>
          <w:lang w:val="en-GB"/>
        </w:rPr>
        <w:t>nVNS</w:t>
      </w:r>
      <w:proofErr w:type="spellEnd"/>
      <w:r w:rsidRPr="00A90F1C">
        <w:rPr>
          <w:rFonts w:ascii="Times New Roman" w:hAnsi="Times New Roman" w:cs="Times New Roman"/>
          <w:i/>
          <w:sz w:val="18"/>
          <w:szCs w:val="18"/>
          <w:lang w:val="en-GB"/>
        </w:rPr>
        <w:t xml:space="preserve"> and sham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treatments with correction for baseline assessments for the two treatment periods shown by treatment sequence </w:t>
      </w:r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(</w:t>
      </w:r>
      <w:proofErr w:type="spellStart"/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nVNS</w:t>
      </w:r>
      <w:proofErr w:type="spellEnd"/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/sham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, n=4</w:t>
      </w:r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 xml:space="preserve"> and sham/</w:t>
      </w:r>
      <w:proofErr w:type="spellStart"/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nVNS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GB"/>
        </w:rPr>
        <w:t>, n=12</w:t>
      </w:r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)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. T</w:t>
      </w:r>
      <w:r w:rsidRPr="009A433E">
        <w:rPr>
          <w:rFonts w:ascii="Times New Roman" w:hAnsi="Times New Roman" w:cs="Times New Roman"/>
          <w:i/>
          <w:sz w:val="18"/>
          <w:szCs w:val="18"/>
          <w:lang w:val="en-GB"/>
        </w:rPr>
        <w:t>he difference in pain intensities between the two treatment sequences were calculated for each patient and compared using a t-test for independent samples.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One patient had missing data for role functioning, fatigue, dyspnoea, insomnia and appetite loss and one patient had missing data for cardiac vagal tone.  </w:t>
      </w:r>
    </w:p>
    <w:p w14:paraId="4BBBF4EE" w14:textId="77777777" w:rsidR="00935F7C" w:rsidRDefault="00935F7C" w:rsidP="00935F7C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u w:val="single"/>
          <w:lang w:val="en-GB"/>
        </w:rPr>
      </w:pPr>
      <w:r w:rsidRPr="00375564">
        <w:rPr>
          <w:rFonts w:ascii="Times New Roman" w:hAnsi="Times New Roman" w:cs="Times New Roman"/>
          <w:i/>
          <w:sz w:val="18"/>
          <w:lang w:val="en-GB"/>
        </w:rPr>
        <w:t>Abbreviations:</w:t>
      </w:r>
      <w:r>
        <w:rPr>
          <w:rFonts w:ascii="Times New Roman" w:hAnsi="Times New Roman" w:cs="Times New Roman"/>
          <w:i/>
          <w:sz w:val="18"/>
          <w:lang w:val="en-GB"/>
        </w:rPr>
        <w:t xml:space="preserve"> VAS=visual analogue scale. SD=standard deviation. CI=confidence interval. </w:t>
      </w:r>
      <w:proofErr w:type="spellStart"/>
      <w:r>
        <w:rPr>
          <w:rFonts w:ascii="Times New Roman" w:hAnsi="Times New Roman" w:cs="Times New Roman"/>
          <w:i/>
          <w:sz w:val="18"/>
          <w:lang w:val="en-GB"/>
        </w:rPr>
        <w:t>nVNS</w:t>
      </w:r>
      <w:proofErr w:type="spellEnd"/>
      <w:r>
        <w:rPr>
          <w:rFonts w:ascii="Times New Roman" w:hAnsi="Times New Roman" w:cs="Times New Roman"/>
          <w:i/>
          <w:sz w:val="18"/>
          <w:lang w:val="en-GB"/>
        </w:rPr>
        <w:t xml:space="preserve">=non-invasive vagal nerve stimulation. LVS=linear vagal scale. N=number of patients. </w:t>
      </w:r>
    </w:p>
    <w:p w14:paraId="04B03604" w14:textId="77777777" w:rsidR="00935F7C" w:rsidRPr="005A7A4A" w:rsidRDefault="00935F7C" w:rsidP="00935F7C">
      <w:pPr>
        <w:tabs>
          <w:tab w:val="left" w:pos="1690"/>
        </w:tabs>
        <w:rPr>
          <w:rFonts w:ascii="Times New Roman" w:hAnsi="Times New Roman" w:cs="Times New Roman"/>
          <w:bCs/>
          <w:iCs/>
          <w:sz w:val="20"/>
          <w:lang w:val="en-GB"/>
        </w:rPr>
      </w:pPr>
    </w:p>
    <w:p w14:paraId="7714EBFA" w14:textId="77777777" w:rsidR="00935F7C" w:rsidRDefault="00935F7C" w:rsidP="00935F7C"/>
    <w:p w14:paraId="717BFC23" w14:textId="77777777" w:rsidR="00FC5144" w:rsidRDefault="00FC5144"/>
    <w:sectPr w:rsidR="00FC5144" w:rsidSect="00673AAE">
      <w:headerReference w:type="default" r:id="rId6"/>
      <w:footerReference w:type="default" r:id="rId7"/>
      <w:pgSz w:w="11906" w:h="16838"/>
      <w:pgMar w:top="1699" w:right="1138" w:bottom="1699" w:left="1138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986E3" w14:textId="77777777" w:rsidR="00FC15B7" w:rsidRDefault="00FC15B7">
      <w:pPr>
        <w:spacing w:after="0" w:line="240" w:lineRule="auto"/>
      </w:pPr>
      <w:r>
        <w:separator/>
      </w:r>
    </w:p>
  </w:endnote>
  <w:endnote w:type="continuationSeparator" w:id="0">
    <w:p w14:paraId="1050358C" w14:textId="77777777" w:rsidR="00FC15B7" w:rsidRDefault="00FC1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5764847"/>
      <w:docPartObj>
        <w:docPartGallery w:val="Page Numbers (Bottom of Page)"/>
        <w:docPartUnique/>
      </w:docPartObj>
    </w:sdtPr>
    <w:sdtEndPr/>
    <w:sdtContent>
      <w:p w14:paraId="79762529" w14:textId="77777777" w:rsidR="00F47B83" w:rsidRDefault="00935F7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447C840A" w14:textId="77777777" w:rsidR="00F47B83" w:rsidRDefault="00FC15B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8762A" w14:textId="77777777" w:rsidR="00FC15B7" w:rsidRDefault="00FC15B7">
      <w:pPr>
        <w:spacing w:after="0" w:line="240" w:lineRule="auto"/>
      </w:pPr>
      <w:r>
        <w:separator/>
      </w:r>
    </w:p>
  </w:footnote>
  <w:footnote w:type="continuationSeparator" w:id="0">
    <w:p w14:paraId="133303F3" w14:textId="77777777" w:rsidR="00FC15B7" w:rsidRDefault="00FC1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DBC52" w14:textId="77777777" w:rsidR="00F47B83" w:rsidRPr="00F3415F" w:rsidRDefault="00935F7C">
    <w:pPr>
      <w:pStyle w:val="Sidehoved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JA. Muthulingam et al 2020</w:t>
    </w:r>
    <w:r>
      <w:rPr>
        <w:rFonts w:ascii="Times New Roman" w:hAnsi="Times New Roman" w:cs="Times New Roman"/>
        <w:b/>
        <w:lang w:val="en-US"/>
      </w:rPr>
      <w:tab/>
    </w:r>
    <w:r>
      <w:rPr>
        <w:rFonts w:ascii="Times New Roman" w:hAnsi="Times New Roman" w:cs="Times New Roman"/>
        <w:b/>
        <w:lang w:val="en-US"/>
      </w:rPr>
      <w:tab/>
      <w:t>03-11</w:t>
    </w:r>
    <w:r w:rsidRPr="00F3415F">
      <w:rPr>
        <w:rFonts w:ascii="Times New Roman" w:hAnsi="Times New Roman" w:cs="Times New Roman"/>
        <w:b/>
        <w:lang w:val="en-US"/>
      </w:rPr>
      <w:t>-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7C"/>
    <w:rsid w:val="00165F50"/>
    <w:rsid w:val="00935F7C"/>
    <w:rsid w:val="00FC15B7"/>
    <w:rsid w:val="00FC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9B195"/>
  <w15:chartTrackingRefBased/>
  <w15:docId w15:val="{C22F07A4-8D46-43A7-862B-4C3B9F51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5F7C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35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5F7C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935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5F7C"/>
    <w:rPr>
      <w:lang w:val="da-DK"/>
    </w:rPr>
  </w:style>
  <w:style w:type="table" w:styleId="Tabel-Gitter">
    <w:name w:val="Table Grid"/>
    <w:basedOn w:val="Tabel-Normal"/>
    <w:uiPriority w:val="39"/>
    <w:rsid w:val="00935F7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935F7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5F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5F50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3214</Characters>
  <Application>Microsoft Office Word</Application>
  <DocSecurity>0</DocSecurity>
  <Lines>531</Lines>
  <Paragraphs>2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Hansen</dc:creator>
  <cp:keywords/>
  <dc:description/>
  <cp:lastModifiedBy>Jens Brøndum Frøkjær</cp:lastModifiedBy>
  <cp:revision>2</cp:revision>
  <dcterms:created xsi:type="dcterms:W3CDTF">2020-11-07T07:33:00Z</dcterms:created>
  <dcterms:modified xsi:type="dcterms:W3CDTF">2020-11-0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